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AEFED13"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in the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CF058FE"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BCFD10"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EE7060"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7E2359"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55E0D7"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DBC8CB"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270A18"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DE4514"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6EA0D44" w:rsidR="00F102CC" w:rsidRPr="003D5AF6" w:rsidRDefault="00476FF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宋体" w:eastAsia="宋体" w:hAnsi="宋体" w:cs="宋体" w:hint="eastAsia"/>
                <w:bCs/>
                <w:color w:val="434343"/>
                <w:sz w:val="18"/>
                <w:szCs w:val="18"/>
                <w:lang w:eastAsia="zh-CN"/>
              </w:rPr>
              <w:t>，table</w:t>
            </w:r>
            <w:r>
              <w:rPr>
                <w:rFonts w:ascii="宋体" w:eastAsia="宋体" w:hAnsi="宋体" w:cs="宋体"/>
                <w:bCs/>
                <w:color w:val="434343"/>
                <w:sz w:val="18"/>
                <w:szCs w:val="18"/>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1A0A613" w:rsidR="00F102CC" w:rsidRPr="003D5AF6" w:rsidRDefault="00EE7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248DA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59381A"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624F29"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C9EB3A" w:rsidR="00F102CC" w:rsidRDefault="0018174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51E93D"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7B79F1"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06D827C"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43380CE"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B7751BC" w:rsidR="00F102CC" w:rsidRDefault="0018174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0F2FEA0"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1F0A87"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E3C50B"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95A18C"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58E9D8"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tatistics an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E6EB910"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A67E47"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401804"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E616C4"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504115A"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1A93B7"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3C38113" w:rsidR="00F102CC" w:rsidRPr="003D5AF6" w:rsidRDefault="001817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312FC">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45E37" w14:textId="77777777" w:rsidR="004312FC" w:rsidRDefault="004312FC">
      <w:r>
        <w:separator/>
      </w:r>
    </w:p>
  </w:endnote>
  <w:endnote w:type="continuationSeparator" w:id="0">
    <w:p w14:paraId="02539413" w14:textId="77777777" w:rsidR="004312FC" w:rsidRDefault="00431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6481C" w14:textId="77777777" w:rsidR="004312FC" w:rsidRDefault="004312FC">
      <w:r>
        <w:separator/>
      </w:r>
    </w:p>
  </w:footnote>
  <w:footnote w:type="continuationSeparator" w:id="0">
    <w:p w14:paraId="1345567A" w14:textId="77777777" w:rsidR="004312FC" w:rsidRDefault="004312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16230231">
    <w:abstractNumId w:val="2"/>
  </w:num>
  <w:num w:numId="2" w16cid:durableId="1661614763">
    <w:abstractNumId w:val="0"/>
  </w:num>
  <w:num w:numId="3" w16cid:durableId="420571644">
    <w:abstractNumId w:val="1"/>
  </w:num>
  <w:num w:numId="4" w16cid:durableId="3807096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1748"/>
    <w:rsid w:val="001B3BCC"/>
    <w:rsid w:val="002209A8"/>
    <w:rsid w:val="003D5AF6"/>
    <w:rsid w:val="00427975"/>
    <w:rsid w:val="004312FC"/>
    <w:rsid w:val="00476FF5"/>
    <w:rsid w:val="004E2C31"/>
    <w:rsid w:val="005B0259"/>
    <w:rsid w:val="007054B6"/>
    <w:rsid w:val="009C7B26"/>
    <w:rsid w:val="00A11E52"/>
    <w:rsid w:val="00BD41E9"/>
    <w:rsid w:val="00C84413"/>
    <w:rsid w:val="00EE702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5</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圣杰 李</cp:lastModifiedBy>
  <cp:revision>8</cp:revision>
  <dcterms:created xsi:type="dcterms:W3CDTF">2022-02-28T12:21:00Z</dcterms:created>
  <dcterms:modified xsi:type="dcterms:W3CDTF">2024-01-27T03:48:00Z</dcterms:modified>
</cp:coreProperties>
</file>